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1DBE6" w14:textId="1866BC74" w:rsidR="00F507F3" w:rsidRPr="004B4A88" w:rsidRDefault="00F507F3" w:rsidP="00BE78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0016011"/>
      <w:r w:rsidRPr="004B4A88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B4A88" w:rsidRPr="004B4A88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4B4A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Treatment-seeking routes based on the education level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3681"/>
        <w:gridCol w:w="1701"/>
        <w:gridCol w:w="1559"/>
        <w:gridCol w:w="1418"/>
        <w:gridCol w:w="1559"/>
        <w:gridCol w:w="992"/>
        <w:gridCol w:w="1134"/>
        <w:gridCol w:w="1418"/>
        <w:gridCol w:w="1134"/>
      </w:tblGrid>
      <w:tr w:rsidR="004B4A88" w:rsidRPr="004B4A88" w14:paraId="4CE6561F" w14:textId="77777777" w:rsidTr="004B4A88">
        <w:trPr>
          <w:trHeight w:val="310"/>
        </w:trPr>
        <w:tc>
          <w:tcPr>
            <w:tcW w:w="3681" w:type="dxa"/>
          </w:tcPr>
          <w:bookmarkEnd w:id="0"/>
          <w:p w14:paraId="13CEC259" w14:textId="380741D1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701" w:type="dxa"/>
          </w:tcPr>
          <w:p w14:paraId="692DD5FA" w14:textId="5BE16C58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1559" w:type="dxa"/>
          </w:tcPr>
          <w:p w14:paraId="1E76C658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mentary</w:t>
            </w:r>
          </w:p>
        </w:tc>
        <w:tc>
          <w:tcPr>
            <w:tcW w:w="1418" w:type="dxa"/>
          </w:tcPr>
          <w:p w14:paraId="4DA3CE5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559" w:type="dxa"/>
          </w:tcPr>
          <w:p w14:paraId="2030F964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992" w:type="dxa"/>
          </w:tcPr>
          <w:p w14:paraId="11DC33D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14:paraId="47BE8A8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8" w:type="dxa"/>
          </w:tcPr>
          <w:p w14:paraId="73D4ACA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134" w:type="dxa"/>
          </w:tcPr>
          <w:p w14:paraId="40EFDC61" w14:textId="56A909E4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4B4A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4B4A88" w:rsidRPr="004B4A88" w14:paraId="6C6765A3" w14:textId="77777777" w:rsidTr="004B4A88">
        <w:trPr>
          <w:trHeight w:val="310"/>
        </w:trPr>
        <w:tc>
          <w:tcPr>
            <w:tcW w:w="3681" w:type="dxa"/>
            <w:vMerge w:val="restart"/>
          </w:tcPr>
          <w:p w14:paraId="339C2720" w14:textId="088ED618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onsultation for pork tapeworm</w:t>
            </w:r>
          </w:p>
        </w:tc>
        <w:tc>
          <w:tcPr>
            <w:tcW w:w="1701" w:type="dxa"/>
          </w:tcPr>
          <w:p w14:paraId="28E4649E" w14:textId="7F0666A1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5CF4D910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418" w:type="dxa"/>
          </w:tcPr>
          <w:p w14:paraId="3838289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59" w:type="dxa"/>
          </w:tcPr>
          <w:p w14:paraId="5D79B9F0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21DF15E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134" w:type="dxa"/>
          </w:tcPr>
          <w:p w14:paraId="065870CD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  <w:tc>
          <w:tcPr>
            <w:tcW w:w="1418" w:type="dxa"/>
            <w:vMerge w:val="restart"/>
          </w:tcPr>
          <w:p w14:paraId="09EC2432" w14:textId="576AFF75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1134" w:type="dxa"/>
            <w:vMerge w:val="restart"/>
          </w:tcPr>
          <w:p w14:paraId="43353CB9" w14:textId="05F3A7C0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4B4A88" w:rsidRPr="004B4A88" w14:paraId="7138814A" w14:textId="77777777" w:rsidTr="004B4A88">
        <w:trPr>
          <w:trHeight w:val="310"/>
        </w:trPr>
        <w:tc>
          <w:tcPr>
            <w:tcW w:w="3681" w:type="dxa"/>
            <w:vMerge/>
          </w:tcPr>
          <w:p w14:paraId="733ADBA1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5B315A6" w14:textId="0895BB30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52526FD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8" w:type="dxa"/>
          </w:tcPr>
          <w:p w14:paraId="3F98C86B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</w:tcPr>
          <w:p w14:paraId="634D97B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2C3634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4" w:type="dxa"/>
          </w:tcPr>
          <w:p w14:paraId="0CC4CCC0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418" w:type="dxa"/>
            <w:vMerge/>
          </w:tcPr>
          <w:p w14:paraId="74EFA46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2884297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5ABD1A9D" w14:textId="77777777" w:rsidTr="004B4A88">
        <w:trPr>
          <w:trHeight w:val="310"/>
        </w:trPr>
        <w:tc>
          <w:tcPr>
            <w:tcW w:w="3681" w:type="dxa"/>
            <w:vMerge/>
          </w:tcPr>
          <w:p w14:paraId="49634C6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FC4EEC4" w14:textId="34089C5C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559" w:type="dxa"/>
          </w:tcPr>
          <w:p w14:paraId="6108AAD8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1418" w:type="dxa"/>
          </w:tcPr>
          <w:p w14:paraId="248F11E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559" w:type="dxa"/>
          </w:tcPr>
          <w:p w14:paraId="1FAEF1A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</w:tcPr>
          <w:p w14:paraId="1578B377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134" w:type="dxa"/>
          </w:tcPr>
          <w:p w14:paraId="52898704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5</w:t>
            </w:r>
          </w:p>
        </w:tc>
        <w:tc>
          <w:tcPr>
            <w:tcW w:w="1418" w:type="dxa"/>
            <w:vMerge/>
          </w:tcPr>
          <w:p w14:paraId="010D736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7C1207AB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122A41A3" w14:textId="77777777" w:rsidTr="004B4A88">
        <w:trPr>
          <w:trHeight w:val="310"/>
        </w:trPr>
        <w:tc>
          <w:tcPr>
            <w:tcW w:w="3681" w:type="dxa"/>
            <w:vMerge w:val="restart"/>
          </w:tcPr>
          <w:p w14:paraId="554C0CD7" w14:textId="08E64F44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medical consultation</w:t>
            </w:r>
          </w:p>
        </w:tc>
        <w:tc>
          <w:tcPr>
            <w:tcW w:w="1701" w:type="dxa"/>
          </w:tcPr>
          <w:p w14:paraId="2FECD78A" w14:textId="55EF3834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. medicine</w:t>
            </w:r>
          </w:p>
        </w:tc>
        <w:tc>
          <w:tcPr>
            <w:tcW w:w="1559" w:type="dxa"/>
          </w:tcPr>
          <w:p w14:paraId="2C1584D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18" w:type="dxa"/>
          </w:tcPr>
          <w:p w14:paraId="5096701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</w:tcPr>
          <w:p w14:paraId="36580F5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6B5100F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4" w:type="dxa"/>
          </w:tcPr>
          <w:p w14:paraId="1D9E58A6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5</w:t>
            </w:r>
          </w:p>
        </w:tc>
        <w:tc>
          <w:tcPr>
            <w:tcW w:w="1418" w:type="dxa"/>
            <w:vMerge w:val="restart"/>
          </w:tcPr>
          <w:p w14:paraId="5EBBA135" w14:textId="29ABF05E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134" w:type="dxa"/>
            <w:vMerge w:val="restart"/>
          </w:tcPr>
          <w:p w14:paraId="5F246457" w14:textId="2B710812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4B4A88" w:rsidRPr="004B4A88" w14:paraId="4DED926D" w14:textId="77777777" w:rsidTr="004B4A88">
        <w:trPr>
          <w:trHeight w:val="310"/>
        </w:trPr>
        <w:tc>
          <w:tcPr>
            <w:tcW w:w="3681" w:type="dxa"/>
            <w:vMerge/>
          </w:tcPr>
          <w:p w14:paraId="3BBBF931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A24D07F" w14:textId="619567CC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y at home</w:t>
            </w:r>
          </w:p>
        </w:tc>
        <w:tc>
          <w:tcPr>
            <w:tcW w:w="1559" w:type="dxa"/>
          </w:tcPr>
          <w:p w14:paraId="715F8082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8" w:type="dxa"/>
          </w:tcPr>
          <w:p w14:paraId="77D1FC7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</w:tcPr>
          <w:p w14:paraId="4DCFBAE6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541D6A8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</w:tcPr>
          <w:p w14:paraId="39D4C159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</w:p>
        </w:tc>
        <w:tc>
          <w:tcPr>
            <w:tcW w:w="1418" w:type="dxa"/>
            <w:vMerge/>
          </w:tcPr>
          <w:p w14:paraId="320A56C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51AF521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7945E70F" w14:textId="77777777" w:rsidTr="004B4A88">
        <w:trPr>
          <w:trHeight w:val="310"/>
        </w:trPr>
        <w:tc>
          <w:tcPr>
            <w:tcW w:w="3681" w:type="dxa"/>
            <w:vMerge/>
          </w:tcPr>
          <w:p w14:paraId="6401C0B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E17376A" w14:textId="35539ED9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1559" w:type="dxa"/>
          </w:tcPr>
          <w:p w14:paraId="4BB5B2D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8" w:type="dxa"/>
          </w:tcPr>
          <w:p w14:paraId="149B2AC4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1FC46551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4C6F8C2C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6E615337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1418" w:type="dxa"/>
            <w:vMerge/>
          </w:tcPr>
          <w:p w14:paraId="26C26004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9EA36D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66C38247" w14:textId="77777777" w:rsidTr="004B4A88">
        <w:trPr>
          <w:trHeight w:val="310"/>
        </w:trPr>
        <w:tc>
          <w:tcPr>
            <w:tcW w:w="3681" w:type="dxa"/>
            <w:vMerge w:val="restart"/>
          </w:tcPr>
          <w:p w14:paraId="281A7CA4" w14:textId="502B8EE6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onsultation for epilepsy</w:t>
            </w:r>
          </w:p>
        </w:tc>
        <w:tc>
          <w:tcPr>
            <w:tcW w:w="1701" w:type="dxa"/>
          </w:tcPr>
          <w:p w14:paraId="38F1EF6D" w14:textId="26D3D83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347B083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1418" w:type="dxa"/>
          </w:tcPr>
          <w:p w14:paraId="6EF6AA66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9" w:type="dxa"/>
          </w:tcPr>
          <w:p w14:paraId="07F4006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36BFE78D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1134" w:type="dxa"/>
          </w:tcPr>
          <w:p w14:paraId="7B22E349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</w:t>
            </w:r>
          </w:p>
        </w:tc>
        <w:tc>
          <w:tcPr>
            <w:tcW w:w="1418" w:type="dxa"/>
            <w:vMerge w:val="restart"/>
          </w:tcPr>
          <w:p w14:paraId="04766A46" w14:textId="5D38CBBE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 w:val="restart"/>
          </w:tcPr>
          <w:p w14:paraId="4DD7B18E" w14:textId="11E893AD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*</w:t>
            </w:r>
          </w:p>
        </w:tc>
      </w:tr>
      <w:tr w:rsidR="004B4A88" w:rsidRPr="004B4A88" w14:paraId="17A1651A" w14:textId="77777777" w:rsidTr="004B4A88">
        <w:trPr>
          <w:trHeight w:val="310"/>
        </w:trPr>
        <w:tc>
          <w:tcPr>
            <w:tcW w:w="3681" w:type="dxa"/>
            <w:vMerge/>
          </w:tcPr>
          <w:p w14:paraId="10219EC0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569DAFF" w14:textId="1B2C5E12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7903567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1418" w:type="dxa"/>
          </w:tcPr>
          <w:p w14:paraId="1019919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59" w:type="dxa"/>
          </w:tcPr>
          <w:p w14:paraId="3FF40149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0EE231C7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1134" w:type="dxa"/>
          </w:tcPr>
          <w:p w14:paraId="169C541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9</w:t>
            </w:r>
          </w:p>
        </w:tc>
        <w:tc>
          <w:tcPr>
            <w:tcW w:w="1418" w:type="dxa"/>
            <w:vMerge/>
          </w:tcPr>
          <w:p w14:paraId="0653DEE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5A9B6C9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7C19AAC5" w14:textId="77777777" w:rsidTr="004B4A88">
        <w:trPr>
          <w:trHeight w:val="310"/>
        </w:trPr>
        <w:tc>
          <w:tcPr>
            <w:tcW w:w="3681" w:type="dxa"/>
            <w:vMerge/>
          </w:tcPr>
          <w:p w14:paraId="0049D8A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5B0492C" w14:textId="74D3E6CA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559" w:type="dxa"/>
          </w:tcPr>
          <w:p w14:paraId="76F3F5B2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418" w:type="dxa"/>
          </w:tcPr>
          <w:p w14:paraId="0825B04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59" w:type="dxa"/>
          </w:tcPr>
          <w:p w14:paraId="28E7EB42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6439128C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34" w:type="dxa"/>
          </w:tcPr>
          <w:p w14:paraId="7C898150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6</w:t>
            </w:r>
          </w:p>
        </w:tc>
        <w:tc>
          <w:tcPr>
            <w:tcW w:w="1418" w:type="dxa"/>
            <w:vMerge/>
          </w:tcPr>
          <w:p w14:paraId="4232CEF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23A27E8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385588FF" w14:textId="77777777" w:rsidTr="004B4A88">
        <w:trPr>
          <w:trHeight w:val="310"/>
        </w:trPr>
        <w:tc>
          <w:tcPr>
            <w:tcW w:w="3681" w:type="dxa"/>
            <w:vMerge w:val="restart"/>
          </w:tcPr>
          <w:p w14:paraId="26A8D2A0" w14:textId="44392A24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ltation for traditional healer</w:t>
            </w:r>
          </w:p>
        </w:tc>
        <w:tc>
          <w:tcPr>
            <w:tcW w:w="1701" w:type="dxa"/>
          </w:tcPr>
          <w:p w14:paraId="025A3511" w14:textId="40195398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59B27E1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8" w:type="dxa"/>
          </w:tcPr>
          <w:p w14:paraId="2F9C9CB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</w:tcPr>
          <w:p w14:paraId="2635E1B8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7C21084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</w:tcPr>
          <w:p w14:paraId="1A46E9E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1418" w:type="dxa"/>
            <w:vMerge w:val="restart"/>
          </w:tcPr>
          <w:p w14:paraId="2D88FF0B" w14:textId="543C6114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805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vMerge w:val="restart"/>
          </w:tcPr>
          <w:p w14:paraId="7BAD0995" w14:textId="65506C3F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 w:rsidR="005805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4B4A88" w:rsidRPr="004B4A88" w14:paraId="158C7157" w14:textId="77777777" w:rsidTr="004B4A88">
        <w:trPr>
          <w:trHeight w:val="310"/>
        </w:trPr>
        <w:tc>
          <w:tcPr>
            <w:tcW w:w="3681" w:type="dxa"/>
            <w:vMerge/>
          </w:tcPr>
          <w:p w14:paraId="1706063D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4757FD2" w14:textId="35A506E3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6AB56551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8" w:type="dxa"/>
          </w:tcPr>
          <w:p w14:paraId="4BFCBFF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</w:tcPr>
          <w:p w14:paraId="3A5C99DB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0D873277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</w:tcPr>
          <w:p w14:paraId="16A7B2C9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</w:t>
            </w:r>
          </w:p>
        </w:tc>
        <w:tc>
          <w:tcPr>
            <w:tcW w:w="1418" w:type="dxa"/>
            <w:vMerge/>
          </w:tcPr>
          <w:p w14:paraId="3A827B4C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AC0E7E1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5846F972" w14:textId="77777777" w:rsidTr="004B4A88">
        <w:trPr>
          <w:trHeight w:val="310"/>
        </w:trPr>
        <w:tc>
          <w:tcPr>
            <w:tcW w:w="3681" w:type="dxa"/>
            <w:vMerge/>
          </w:tcPr>
          <w:p w14:paraId="30944AF9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7E4DED6" w14:textId="5D2A087B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559" w:type="dxa"/>
          </w:tcPr>
          <w:p w14:paraId="3245957B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1418" w:type="dxa"/>
          </w:tcPr>
          <w:p w14:paraId="32844C14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559" w:type="dxa"/>
          </w:tcPr>
          <w:p w14:paraId="18675E2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5094C60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1134" w:type="dxa"/>
          </w:tcPr>
          <w:p w14:paraId="767EDB87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9</w:t>
            </w:r>
          </w:p>
        </w:tc>
        <w:tc>
          <w:tcPr>
            <w:tcW w:w="1418" w:type="dxa"/>
            <w:vMerge/>
          </w:tcPr>
          <w:p w14:paraId="7BB8BF14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798757FA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B4A88" w:rsidRPr="004B4A88" w14:paraId="679FA84F" w14:textId="77777777" w:rsidTr="004B4A88">
        <w:trPr>
          <w:trHeight w:val="310"/>
        </w:trPr>
        <w:tc>
          <w:tcPr>
            <w:tcW w:w="3681" w:type="dxa"/>
            <w:vMerge w:val="restart"/>
          </w:tcPr>
          <w:p w14:paraId="705ECF59" w14:textId="61A72943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onsultation for toxoplasmosis</w:t>
            </w:r>
          </w:p>
        </w:tc>
        <w:tc>
          <w:tcPr>
            <w:tcW w:w="1701" w:type="dxa"/>
          </w:tcPr>
          <w:p w14:paraId="6F8723D5" w14:textId="61A775CB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2E768908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8" w:type="dxa"/>
          </w:tcPr>
          <w:p w14:paraId="1473CC0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59" w:type="dxa"/>
          </w:tcPr>
          <w:p w14:paraId="3967E7E3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6237CF26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4" w:type="dxa"/>
          </w:tcPr>
          <w:p w14:paraId="1212BCEC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1418" w:type="dxa"/>
            <w:vMerge w:val="restart"/>
          </w:tcPr>
          <w:p w14:paraId="73E67496" w14:textId="28B86226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2</w:t>
            </w:r>
          </w:p>
        </w:tc>
        <w:tc>
          <w:tcPr>
            <w:tcW w:w="1134" w:type="dxa"/>
            <w:vMerge w:val="restart"/>
          </w:tcPr>
          <w:p w14:paraId="6B1389F0" w14:textId="2276200D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4B4A88" w:rsidRPr="004B4A88" w14:paraId="4AB10833" w14:textId="77777777" w:rsidTr="004B4A88">
        <w:trPr>
          <w:trHeight w:val="310"/>
        </w:trPr>
        <w:tc>
          <w:tcPr>
            <w:tcW w:w="3681" w:type="dxa"/>
            <w:vMerge/>
          </w:tcPr>
          <w:p w14:paraId="06F39BE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308BCBB" w14:textId="00458B0A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IDK</w:t>
            </w:r>
          </w:p>
        </w:tc>
        <w:tc>
          <w:tcPr>
            <w:tcW w:w="1559" w:type="dxa"/>
          </w:tcPr>
          <w:p w14:paraId="313D5090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</w:t>
            </w:r>
          </w:p>
        </w:tc>
        <w:tc>
          <w:tcPr>
            <w:tcW w:w="1418" w:type="dxa"/>
          </w:tcPr>
          <w:p w14:paraId="18487D41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559" w:type="dxa"/>
          </w:tcPr>
          <w:p w14:paraId="2FF9F165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</w:tcPr>
          <w:p w14:paraId="22AE6DCF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</w:t>
            </w:r>
          </w:p>
        </w:tc>
        <w:tc>
          <w:tcPr>
            <w:tcW w:w="1134" w:type="dxa"/>
          </w:tcPr>
          <w:p w14:paraId="18B767EE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4A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0</w:t>
            </w:r>
          </w:p>
        </w:tc>
        <w:tc>
          <w:tcPr>
            <w:tcW w:w="1418" w:type="dxa"/>
            <w:vMerge/>
          </w:tcPr>
          <w:p w14:paraId="4F1AE51C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55D4403B" w14:textId="77777777" w:rsidR="004B4A88" w:rsidRPr="004B4A88" w:rsidRDefault="004B4A88" w:rsidP="00BE7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4947488" w14:textId="136B4313" w:rsidR="00F507F3" w:rsidRPr="004B4A88" w:rsidRDefault="00F507F3" w:rsidP="00BE786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4A88">
        <w:rPr>
          <w:rFonts w:ascii="Times New Roman" w:hAnsi="Times New Roman" w:cs="Times New Roman"/>
          <w:sz w:val="24"/>
          <w:szCs w:val="24"/>
          <w:lang w:val="en-GB"/>
        </w:rPr>
        <w:t>IDK: I do not know</w:t>
      </w:r>
      <w:r w:rsidR="004B4A88" w:rsidRPr="004B4A88">
        <w:rPr>
          <w:rFonts w:ascii="Times New Roman" w:hAnsi="Times New Roman" w:cs="Times New Roman"/>
          <w:sz w:val="24"/>
          <w:szCs w:val="24"/>
          <w:lang w:val="en-GB"/>
        </w:rPr>
        <w:t>, %: Percentage, * Significant (p&lt;0.05)</w:t>
      </w:r>
    </w:p>
    <w:p w14:paraId="071FF5CD" w14:textId="77777777" w:rsidR="00E36DDB" w:rsidRPr="004B4A88" w:rsidRDefault="00E36DDB" w:rsidP="00BE7864">
      <w:pPr>
        <w:spacing w:line="360" w:lineRule="auto"/>
        <w:rPr>
          <w:lang w:val="en-GB"/>
        </w:rPr>
      </w:pPr>
    </w:p>
    <w:sectPr w:rsidR="00E36DDB" w:rsidRPr="004B4A88" w:rsidSect="00F507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0F"/>
    <w:rsid w:val="0024690F"/>
    <w:rsid w:val="004B4A88"/>
    <w:rsid w:val="00580584"/>
    <w:rsid w:val="005E36A9"/>
    <w:rsid w:val="005F5055"/>
    <w:rsid w:val="006B0988"/>
    <w:rsid w:val="007A6D51"/>
    <w:rsid w:val="007F28F5"/>
    <w:rsid w:val="00AA3E1F"/>
    <w:rsid w:val="00BC75DB"/>
    <w:rsid w:val="00BE7864"/>
    <w:rsid w:val="00E324A7"/>
    <w:rsid w:val="00E36DDB"/>
    <w:rsid w:val="00F507F3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CD1BAB"/>
  <w15:chartTrackingRefBased/>
  <w15:docId w15:val="{34703D30-396F-4F90-8377-4F398C64F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7F3"/>
  </w:style>
  <w:style w:type="paragraph" w:styleId="Heading1">
    <w:name w:val="heading 1"/>
    <w:basedOn w:val="Normal"/>
    <w:next w:val="Normal"/>
    <w:link w:val="Heading1Char"/>
    <w:uiPriority w:val="9"/>
    <w:qFormat/>
    <w:rsid w:val="00246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9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625</Characters>
  <Application>Microsoft Office Word</Application>
  <DocSecurity>0</DocSecurity>
  <Lines>156</Lines>
  <Paragraphs>128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6</cp:revision>
  <dcterms:created xsi:type="dcterms:W3CDTF">2025-02-09T17:00:00Z</dcterms:created>
  <dcterms:modified xsi:type="dcterms:W3CDTF">2025-02-1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c56de4618bd5e5682ba46f064c3ee7799662897f0ffe4e0ffb3d735e682bc</vt:lpwstr>
  </property>
</Properties>
</file>